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0"/>
        <w:gridCol w:w="2570"/>
        <w:gridCol w:w="2350"/>
        <w:gridCol w:w="2440"/>
        <w:gridCol w:w="1527"/>
        <w:gridCol w:w="1688"/>
        <w:gridCol w:w="2830"/>
        <w:gridCol w:w="2610"/>
        <w:gridCol w:w="2620"/>
        <w:gridCol w:w="2680"/>
        <w:gridCol w:w="2610"/>
        <w:gridCol w:w="2389"/>
        <w:gridCol w:w="2399"/>
      </w:tblGrid>
      <w:tr w:rsidR="00AD4DA0" w:rsidRPr="002D4254" w14:paraId="33DD6607" w14:textId="77777777">
        <w:trPr>
          <w:tblHeader/>
          <w:jc w:val="center"/>
        </w:trPr>
        <w:tc>
          <w:tcPr>
            <w:tcW w:w="31543" w:type="dxa"/>
            <w:gridSpan w:val="1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F5E31" w14:textId="790B0104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Table S1. 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relation Matrix (psychotherapy patients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4DA0" w:rsidRPr="002D4254" w14:paraId="46C59B08" w14:textId="77777777">
        <w:trPr>
          <w:tblHeader/>
          <w:jc w:val="center"/>
        </w:trPr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E76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DBA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038B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D5E7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5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B5D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16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9F4E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AB2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47B9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2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744E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26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FA7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Q-9 depressive symptoms</w:t>
            </w: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53E5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improvement effects</w:t>
            </w:r>
          </w:p>
        </w:tc>
        <w:tc>
          <w:tcPr>
            <w:tcW w:w="2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5A9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worsening effects</w:t>
            </w:r>
          </w:p>
        </w:tc>
        <w:tc>
          <w:tcPr>
            <w:tcW w:w="23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E5B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ide-effect effects</w:t>
            </w:r>
          </w:p>
        </w:tc>
      </w:tr>
      <w:tr w:rsidR="00AD4DA0" w:rsidRPr="002D4254" w14:paraId="384FF419" w14:textId="77777777">
        <w:trPr>
          <w:jc w:val="center"/>
        </w:trPr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52A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5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5AFB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8C1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55C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C42F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892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5B3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E96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020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AE36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276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A39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CE2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744F769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445C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52C2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B6D4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BC42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044E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827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4D8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B5B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20F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0740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525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60F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0A3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3906829C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54A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07EE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736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9***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0A9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EC94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A08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18D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A5E0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6D4D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235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195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17E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A48C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82D3AF6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7AB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A2C8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7***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B13A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DAF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6F64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B78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725D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439C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9140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4C1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E492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307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604A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F8C46AF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B9D0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D43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***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49CF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BA1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A6A2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0***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65E2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337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F587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ACF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8B3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6ABD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C83A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23D0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D53C92B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054E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1E0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*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B80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7A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BE30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5DB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EFD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B44C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642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030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B77A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973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7E68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3DA47E8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967A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A87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A11A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7**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31CD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255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4690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2DB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42***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0BED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4E3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4CB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7823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617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7BE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7593C973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5F1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6D4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58BD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3860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9*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DEB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1C4F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BB8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32*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3A6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***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9428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A2F6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4DA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4A88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1367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1335E29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268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Q-9 depressive symptom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FCA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5*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9D4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*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D4B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*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FFD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33***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0BE0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42***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49F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F55A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0**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5BCD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2*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B31E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6D0B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2269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6EF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B4815E9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045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improvement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49D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2*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17FB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D7BA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E80C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**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367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7***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942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6627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E43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D1D6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34***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D99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38CE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0819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331957B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D4AE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worsening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A5A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F00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DF0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**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64F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310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C3A8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DF8E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4**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8D2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4**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F57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4*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2318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6EA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73A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F215D3E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5D2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ide-effect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C0B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153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29B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6***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D8F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A89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846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5D55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181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7**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0DB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F98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1*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AEA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6***</w:t>
            </w: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AF2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0E02CBCC" w14:textId="77777777" w:rsidR="00AD4DA0" w:rsidRPr="002D4254" w:rsidRDefault="00AD4DA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30"/>
        <w:gridCol w:w="2570"/>
        <w:gridCol w:w="2350"/>
        <w:gridCol w:w="2440"/>
        <w:gridCol w:w="1527"/>
        <w:gridCol w:w="1688"/>
        <w:gridCol w:w="2830"/>
        <w:gridCol w:w="2610"/>
        <w:gridCol w:w="2620"/>
        <w:gridCol w:w="2680"/>
        <w:gridCol w:w="2610"/>
        <w:gridCol w:w="2389"/>
        <w:gridCol w:w="2399"/>
      </w:tblGrid>
      <w:tr w:rsidR="00AD4DA0" w:rsidRPr="002D4254" w14:paraId="6D8844E0" w14:textId="77777777">
        <w:trPr>
          <w:tblHeader/>
          <w:jc w:val="center"/>
        </w:trPr>
        <w:tc>
          <w:tcPr>
            <w:tcW w:w="31543" w:type="dxa"/>
            <w:gridSpan w:val="13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146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irwise Ns</w:t>
            </w:r>
          </w:p>
        </w:tc>
      </w:tr>
      <w:tr w:rsidR="00AD4DA0" w:rsidRPr="002D4254" w14:paraId="00868938" w14:textId="77777777">
        <w:trPr>
          <w:tblHeader/>
          <w:jc w:val="center"/>
        </w:trPr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2B9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5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F9D5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2EA0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812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52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BB7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168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B5E7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49E1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2A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2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EAB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26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E4D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Q-9 depressive symptoms</w:t>
            </w: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154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improvement effects</w:t>
            </w:r>
          </w:p>
        </w:tc>
        <w:tc>
          <w:tcPr>
            <w:tcW w:w="238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F4D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worsening effects</w:t>
            </w:r>
          </w:p>
        </w:tc>
        <w:tc>
          <w:tcPr>
            <w:tcW w:w="23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62CE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ide-effect effects</w:t>
            </w:r>
          </w:p>
        </w:tc>
      </w:tr>
      <w:tr w:rsidR="00AD4DA0" w:rsidRPr="002D4254" w14:paraId="2958AF3E" w14:textId="77777777">
        <w:trPr>
          <w:jc w:val="center"/>
        </w:trPr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AEC4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5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65B5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A38B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F1B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AB6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6612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A901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1B5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005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80A9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00A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9AB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CCB8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611FB6A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7B60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E7EC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BBD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DD4C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482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0D8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D17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C22A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9C7F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844A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042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0EA1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20DA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593B3F7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6B2C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48A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0BF6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B33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95F9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7A0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30C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603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B007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BC2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209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3AEE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8A7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66CEF87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BFD4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11C0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D4D6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0255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47A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074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AD7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E40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ED8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F34D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B5CB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E52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D3E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3004043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DB58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A000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0DDF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0D3E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EA58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201A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CE3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D5F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D924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C20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84D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424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4049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E3F9ED0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216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6F2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9D0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A48F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399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900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2B0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649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1CAE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274B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2DB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263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9AF8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EBD95CB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C8A6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2A9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B0A5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EA7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709C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11F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383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B0C0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EF5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D0C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B17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12B8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9E5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370D073C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887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79FB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6CD3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084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8BE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815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2ECC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5A8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4AFA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385D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3543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28F2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ACED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2A70FEB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B647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Q-9 depressive symptom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8D5C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E43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05A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9BA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63FA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1E0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D87A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AB3D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121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97F9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235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87AA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925B176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A98E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improvement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8399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6633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A385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0FE8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2855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17EA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44E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1498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DAFC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E58C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06E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139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A5CF818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5EB8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worsening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CCC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5572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DFB2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86AD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C75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763D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F37E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92B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C90D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D1C1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4B1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A9BF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7190E01" w14:textId="77777777">
        <w:trPr>
          <w:jc w:val="center"/>
        </w:trPr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632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ide-effect effects</w:t>
            </w:r>
          </w:p>
        </w:tc>
        <w:tc>
          <w:tcPr>
            <w:tcW w:w="25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65A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57A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DDDB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5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725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8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FC6A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83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5CED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CC87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B6E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6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99C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6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53E2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8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B24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3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AA35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773B2E8D" w14:textId="77777777" w:rsidR="00AD4DA0" w:rsidRPr="002D4254" w:rsidRDefault="00AD4DA0">
      <w:pPr>
        <w:rPr>
          <w:rFonts w:ascii="Times New Roman" w:hAnsi="Times New Roman" w:cs="Times New Roman"/>
        </w:rPr>
      </w:pPr>
    </w:p>
    <w:p w14:paraId="73F5A614" w14:textId="7746396B" w:rsidR="002D4254" w:rsidRPr="002D4254" w:rsidRDefault="002D4254">
      <w:pPr>
        <w:rPr>
          <w:rFonts w:ascii="Times New Roman" w:hAnsi="Times New Roman" w:cs="Times New Roman"/>
        </w:rPr>
      </w:pPr>
      <w:r w:rsidRPr="002D4254">
        <w:rPr>
          <w:rFonts w:ascii="Times New Roman" w:hAnsi="Times New Roman" w:cs="Times New Roman"/>
          <w:b/>
          <w:bCs/>
        </w:rPr>
        <w:t>Note.</w:t>
      </w:r>
      <w:r w:rsidRPr="002D4254">
        <w:rPr>
          <w:rFonts w:ascii="Times New Roman" w:hAnsi="Times New Roman" w:cs="Times New Roman"/>
        </w:rPr>
        <w:t xml:space="preserve"> Values are Pearson correlations (</w:t>
      </w:r>
      <w:r w:rsidRPr="002D4254">
        <w:rPr>
          <w:rFonts w:ascii="Times New Roman" w:hAnsi="Times New Roman" w:cs="Times New Roman"/>
          <w:i/>
          <w:iCs/>
        </w:rPr>
        <w:t>r</w:t>
      </w:r>
      <w:r w:rsidRPr="002D4254">
        <w:rPr>
          <w:rFonts w:ascii="Times New Roman" w:hAnsi="Times New Roman" w:cs="Times New Roman"/>
        </w:rPr>
        <w:t xml:space="preserve">) shown in the lower triangle; diagonal entries = 1.00; upper triangle omitted for readability. Significance is coded as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5 = *,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1 = **,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01 = ***. Pairwise sample sizes (</w:t>
      </w:r>
      <w:r w:rsidRPr="002D4254">
        <w:rPr>
          <w:rFonts w:ascii="Times New Roman" w:hAnsi="Times New Roman" w:cs="Times New Roman"/>
          <w:i/>
          <w:iCs/>
        </w:rPr>
        <w:t>n</w:t>
      </w:r>
      <w:r w:rsidRPr="002D4254">
        <w:rPr>
          <w:rFonts w:ascii="Times New Roman" w:hAnsi="Times New Roman" w:cs="Times New Roman"/>
        </w:rPr>
        <w:t>) for each correlation are reported in the accompanying “Pairwise Ns” table. Variables: Expectation of improvement, Expectation of worsening, Expectation of side effects; Prior improvement experiences, Prior worsening experiences, Prior side-effect experiences; Current improvement effects, Current worsening effects, Current side-effect effects (patients only); CEQ credibility, CEQ expectancy; PHQ-9 depressive symptoms (if available).</w:t>
      </w:r>
    </w:p>
    <w:p w14:paraId="3467FA7F" w14:textId="77777777" w:rsidR="002D4254" w:rsidRPr="002D4254" w:rsidRDefault="002D4254">
      <w:pPr>
        <w:rPr>
          <w:rFonts w:ascii="Times New Roman" w:hAnsi="Times New Roman" w:cs="Times New Roman"/>
        </w:rPr>
      </w:pPr>
    </w:p>
    <w:p w14:paraId="1C51BE50" w14:textId="77777777" w:rsidR="002D4254" w:rsidRPr="002D4254" w:rsidRDefault="002D425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3138"/>
        <w:gridCol w:w="2869"/>
        <w:gridCol w:w="2979"/>
        <w:gridCol w:w="1865"/>
        <w:gridCol w:w="2061"/>
        <w:gridCol w:w="3455"/>
        <w:gridCol w:w="3186"/>
        <w:gridCol w:w="3199"/>
      </w:tblGrid>
      <w:tr w:rsidR="00AD4DA0" w:rsidRPr="002D4254" w14:paraId="26CDCE3F" w14:textId="77777777">
        <w:trPr>
          <w:tblHeader/>
          <w:jc w:val="center"/>
        </w:trPr>
        <w:tc>
          <w:tcPr>
            <w:tcW w:w="26207" w:type="dxa"/>
            <w:gridSpan w:val="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D088" w14:textId="651F3396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Table S2. 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relation Matrix (patients on a psychotherapy waitlist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4DA0" w:rsidRPr="002D4254" w14:paraId="75693CCA" w14:textId="77777777">
        <w:trPr>
          <w:tblHeader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FC6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2FF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F3F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F3CE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FD69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179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4F7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A6F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ED8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</w:tr>
      <w:tr w:rsidR="00AD4DA0" w:rsidRPr="002D4254" w14:paraId="38CBB88D" w14:textId="77777777">
        <w:trPr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0F0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3BDA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EE93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868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B9D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596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F5D8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B17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98B8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9B25599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DDA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2C4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671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FE76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C17A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5BD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CA4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EB3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B817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7B210D5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9E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51A7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448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4A2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8D8B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A5B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25C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74B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BBD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4E015157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C7A2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A5B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0*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BB6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AC5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A5F1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F30E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DA3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86B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A9FC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41D8BA0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A569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AC7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2*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DCB6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8E8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5B5E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***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FEC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604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2FD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16A7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3E0C0FF0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6EC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0F6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6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C813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70DA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3A04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4*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7964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C481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FD6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A70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2778753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C33D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AE2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C92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71BA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1***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C57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401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DEA4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896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10C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572DB50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F68E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038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9D53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0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5AA9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2**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8C1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1B2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2AE5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0D2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2***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914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025469A7" w14:textId="77777777" w:rsidR="00AD4DA0" w:rsidRPr="002D4254" w:rsidRDefault="00AD4DA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3138"/>
        <w:gridCol w:w="2869"/>
        <w:gridCol w:w="2979"/>
        <w:gridCol w:w="1865"/>
        <w:gridCol w:w="2061"/>
        <w:gridCol w:w="3455"/>
        <w:gridCol w:w="3186"/>
        <w:gridCol w:w="3199"/>
      </w:tblGrid>
      <w:tr w:rsidR="00AD4DA0" w:rsidRPr="002D4254" w14:paraId="0D6DC8C9" w14:textId="77777777">
        <w:trPr>
          <w:tblHeader/>
          <w:jc w:val="center"/>
        </w:trPr>
        <w:tc>
          <w:tcPr>
            <w:tcW w:w="26207" w:type="dxa"/>
            <w:gridSpan w:val="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5DA1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irwise Ns</w:t>
            </w:r>
          </w:p>
        </w:tc>
      </w:tr>
      <w:tr w:rsidR="00AD4DA0" w:rsidRPr="002D4254" w14:paraId="25C587C3" w14:textId="77777777">
        <w:trPr>
          <w:tblHeader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C724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FA0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FFD9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61C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0DEC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FE0F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7D8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D872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788B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</w:tr>
      <w:tr w:rsidR="00AD4DA0" w:rsidRPr="002D4254" w14:paraId="00B3189B" w14:textId="77777777">
        <w:trPr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1A2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53F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DFA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069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1C12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BC24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8A76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A3E0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A942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AA8A1C6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A3D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1250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671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A076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3A3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E9A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E3E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54D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23C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EB2FD32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F4E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A492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A4C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3BE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B315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B7A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CAA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8F5E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D14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F848433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1DA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D21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9174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68F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E914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CCE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A826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8F3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937F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7E39BC18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7C5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EA09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4C23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B724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BCD6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3F0D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C1F3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614B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4750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7664EBFD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1D3E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80C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7A0F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F62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2E9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4DFB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7C0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733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18B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DB3138B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E473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FD29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C61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34FE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428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216E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67E0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BD0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209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F1B09A9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B68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43C9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88F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201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9847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050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6C1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445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F931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2B4E8198" w14:textId="77777777" w:rsidR="00AD4DA0" w:rsidRPr="002D4254" w:rsidRDefault="00AD4DA0">
      <w:pPr>
        <w:rPr>
          <w:rFonts w:ascii="Times New Roman" w:hAnsi="Times New Roman" w:cs="Times New Roman"/>
        </w:rPr>
      </w:pPr>
    </w:p>
    <w:p w14:paraId="7D95D23C" w14:textId="172446EE" w:rsidR="002D4254" w:rsidRPr="002D4254" w:rsidRDefault="002D4254">
      <w:pPr>
        <w:rPr>
          <w:rFonts w:ascii="Times New Roman" w:hAnsi="Times New Roman" w:cs="Times New Roman"/>
        </w:rPr>
      </w:pPr>
      <w:r w:rsidRPr="002D4254">
        <w:rPr>
          <w:rFonts w:ascii="Times New Roman" w:hAnsi="Times New Roman" w:cs="Times New Roman"/>
          <w:b/>
          <w:bCs/>
        </w:rPr>
        <w:t>Note</w:t>
      </w:r>
      <w:r w:rsidRPr="002D4254">
        <w:rPr>
          <w:rFonts w:ascii="Times New Roman" w:hAnsi="Times New Roman" w:cs="Times New Roman"/>
        </w:rPr>
        <w:t>. Values are Pearson correlations (r) shown in the lower triangle; diagonal entries = 1.00; upper triangle omitted for readability. Significance is coded as p &lt; .05 = *, p &lt; .01 = **, p &lt; .001 = ***. Pairwise sample sizes (n) for each correlation are reported in the accompanying “Pairwise Ns” table. Variables: Expectation of improvement, Expectation of worsening, Expectation of side effects; Prior improvement experiences, Prior worsening experiences, Prior side-effect experiences; Current improvement effects, Current worsening effects, Current side-effect effects (patients only); CEQ credibility, CEQ expectancy; PHQ-9 depressive symptoms (if available).</w:t>
      </w:r>
    </w:p>
    <w:p w14:paraId="1C4CE406" w14:textId="77777777" w:rsidR="002D4254" w:rsidRPr="002D4254" w:rsidRDefault="002D425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3138"/>
        <w:gridCol w:w="2869"/>
        <w:gridCol w:w="2979"/>
        <w:gridCol w:w="1865"/>
        <w:gridCol w:w="2061"/>
        <w:gridCol w:w="3455"/>
        <w:gridCol w:w="3186"/>
        <w:gridCol w:w="3199"/>
      </w:tblGrid>
      <w:tr w:rsidR="00AD4DA0" w:rsidRPr="002D4254" w14:paraId="75E95591" w14:textId="77777777" w:rsidTr="002D4254">
        <w:trPr>
          <w:tblHeader/>
          <w:jc w:val="center"/>
        </w:trPr>
        <w:tc>
          <w:tcPr>
            <w:tcW w:w="26207" w:type="dxa"/>
            <w:gridSpan w:val="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7EF4" w14:textId="1B7CD780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Table S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3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 xml:space="preserve">. 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orrelation Matrix (former psychotherapy patients with current problems</w:t>
            </w: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4DA0" w:rsidRPr="002D4254" w14:paraId="2169ED67" w14:textId="77777777" w:rsidTr="002D4254">
        <w:trPr>
          <w:tblHeader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907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EC2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B0E0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5DA1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888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9DE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63CA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90C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38B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</w:tr>
      <w:tr w:rsidR="00AD4DA0" w:rsidRPr="002D4254" w14:paraId="1832482D" w14:textId="77777777" w:rsidTr="002D4254">
        <w:trPr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3F1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32C4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6E0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A7A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EE6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0214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EF7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7AA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512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44917BD0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7A07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D9D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0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4EAC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F6C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7A8E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73E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B57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572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255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7CCBAE3C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AD4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916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F12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5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765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1BB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8C84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707A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AE2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52B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389EEB6E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34C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747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6*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63A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3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CB8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77C9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8D7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E0C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D2A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A893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282AD7A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ABCB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7A06F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*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2B33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9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212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720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7***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00C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20D7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C1F1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F170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91ADFDB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DD9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B8A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**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5A24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6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E6B4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8B6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4***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59E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3***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625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7E0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9291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2B316130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8F6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B464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5*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8A3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0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9FA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7***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B6F3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1E2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15*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0474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21**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A6BE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6D6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56BB64F" w14:textId="77777777" w:rsidTr="002D4254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349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F9F7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5EE6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1***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6B7A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0***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09F9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465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5E8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5D7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***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0C4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</w:tbl>
    <w:p w14:paraId="703DE457" w14:textId="77777777" w:rsidR="00AD4DA0" w:rsidRPr="002D4254" w:rsidRDefault="00AD4DA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55"/>
        <w:gridCol w:w="3138"/>
        <w:gridCol w:w="2869"/>
        <w:gridCol w:w="2979"/>
        <w:gridCol w:w="1865"/>
        <w:gridCol w:w="2061"/>
        <w:gridCol w:w="3455"/>
        <w:gridCol w:w="3186"/>
        <w:gridCol w:w="3199"/>
      </w:tblGrid>
      <w:tr w:rsidR="00AD4DA0" w:rsidRPr="002D4254" w14:paraId="3CD7F77C" w14:textId="77777777">
        <w:trPr>
          <w:tblHeader/>
          <w:jc w:val="center"/>
        </w:trPr>
        <w:tc>
          <w:tcPr>
            <w:tcW w:w="26207" w:type="dxa"/>
            <w:gridSpan w:val="9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DD02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airwise Ns</w:t>
            </w:r>
          </w:p>
        </w:tc>
      </w:tr>
      <w:tr w:rsidR="00AD4DA0" w:rsidRPr="002D4254" w14:paraId="23915889" w14:textId="77777777">
        <w:trPr>
          <w:tblHeader/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E1F2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ADA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E0B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980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884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108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395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5120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71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</w:tr>
      <w:tr w:rsidR="00AD4DA0" w:rsidRPr="002D4254" w14:paraId="13651055" w14:textId="77777777">
        <w:trPr>
          <w:jc w:val="center"/>
        </w:trPr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458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improvement</w:t>
            </w:r>
          </w:p>
        </w:tc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E2A0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86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39A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7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6E54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7C42A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D6F7F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5F1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A3E3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0D95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FCA840C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0427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</w:t>
            </w:r>
            <w:proofErr w:type="gramEnd"/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of worsening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2311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2D84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F5B0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0FD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CEAE4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137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40A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23BBD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11E7FD1C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897A6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xpectation of side effect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EAC9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035A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66FB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1CC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477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E1D9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C1A2C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E9B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79FDBEB4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E1E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credibilit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46B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A91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A78F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042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378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4680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448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341B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556ACF06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09D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Q expectancy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90A2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1E3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E55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7635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B02E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5340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975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BD52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0DC0D8FF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0A0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improvemen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50C9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095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7F0D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68F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D291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1A8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94A1E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26A8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3280D088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599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worsening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12F3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D71B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170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2B5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4A84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09B78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2BA1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7B96" w14:textId="77777777" w:rsidR="00AD4DA0" w:rsidRPr="002D4254" w:rsidRDefault="00AD4DA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AD4DA0" w:rsidRPr="002D4254" w14:paraId="66C457C7" w14:textId="77777777">
        <w:trPr>
          <w:jc w:val="center"/>
        </w:trPr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CBD3D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or side-effect experiences</w:t>
            </w:r>
          </w:p>
        </w:tc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79BE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86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F4AC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97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D5EA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8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F4420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20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582D2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4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8B497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1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D9E5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1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2C9C" w14:textId="77777777" w:rsidR="00AD4DA0" w:rsidRPr="002D4254" w:rsidRDefault="002D425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2D425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156857EB" w14:textId="5C0CB35E" w:rsidR="00AD4DA0" w:rsidRPr="002D4254" w:rsidRDefault="002D4254">
      <w:pPr>
        <w:rPr>
          <w:rFonts w:ascii="Times New Roman" w:hAnsi="Times New Roman" w:cs="Times New Roman"/>
        </w:rPr>
      </w:pPr>
      <w:r w:rsidRPr="002D4254">
        <w:rPr>
          <w:rFonts w:ascii="Times New Roman" w:hAnsi="Times New Roman" w:cs="Times New Roman"/>
          <w:b/>
          <w:bCs/>
        </w:rPr>
        <w:t>Note.</w:t>
      </w:r>
      <w:r w:rsidRPr="002D4254">
        <w:rPr>
          <w:rFonts w:ascii="Times New Roman" w:hAnsi="Times New Roman" w:cs="Times New Roman"/>
        </w:rPr>
        <w:t xml:space="preserve"> Values are Pearson correlations (</w:t>
      </w:r>
      <w:r w:rsidRPr="002D4254">
        <w:rPr>
          <w:rFonts w:ascii="Times New Roman" w:hAnsi="Times New Roman" w:cs="Times New Roman"/>
          <w:i/>
          <w:iCs/>
        </w:rPr>
        <w:t>r</w:t>
      </w:r>
      <w:r w:rsidRPr="002D4254">
        <w:rPr>
          <w:rFonts w:ascii="Times New Roman" w:hAnsi="Times New Roman" w:cs="Times New Roman"/>
        </w:rPr>
        <w:t xml:space="preserve">) shown in the lower triangle; diagonal entries = 1.00; upper triangle omitted for readability. Significance is coded as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5 = *,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1 = **, </w:t>
      </w:r>
      <w:r w:rsidRPr="002D4254">
        <w:rPr>
          <w:rFonts w:ascii="Times New Roman" w:hAnsi="Times New Roman" w:cs="Times New Roman"/>
          <w:i/>
          <w:iCs/>
        </w:rPr>
        <w:t>p</w:t>
      </w:r>
      <w:r w:rsidRPr="002D4254">
        <w:rPr>
          <w:rFonts w:ascii="Times New Roman" w:hAnsi="Times New Roman" w:cs="Times New Roman"/>
        </w:rPr>
        <w:t xml:space="preserve"> &lt; .001 = ***. Pairwise sample sizes (</w:t>
      </w:r>
      <w:r w:rsidRPr="002D4254">
        <w:rPr>
          <w:rFonts w:ascii="Times New Roman" w:hAnsi="Times New Roman" w:cs="Times New Roman"/>
          <w:i/>
          <w:iCs/>
        </w:rPr>
        <w:t>n</w:t>
      </w:r>
      <w:r w:rsidRPr="002D4254">
        <w:rPr>
          <w:rFonts w:ascii="Times New Roman" w:hAnsi="Times New Roman" w:cs="Times New Roman"/>
        </w:rPr>
        <w:t>) for each correlation are reported in the accompanying “Pairwise Ns” table. Variables: Expectation of improvement, Expectation of worsening, Expectation of side effects; Prior improvement experiences, Prior worsening experiences, Prior side-effect experiences; Current improvement effects, Current worsening effects, Current side-effect effects (patients only); CEQ credibility, CEQ expectancy; PHQ-9 depressive symptoms (if available).</w:t>
      </w:r>
    </w:p>
    <w:sectPr w:rsidR="00AD4DA0" w:rsidRPr="002D425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7645339">
    <w:abstractNumId w:val="1"/>
  </w:num>
  <w:num w:numId="2" w16cid:durableId="1214584302">
    <w:abstractNumId w:val="2"/>
  </w:num>
  <w:num w:numId="3" w16cid:durableId="19759391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4DA0"/>
    <w:rsid w:val="002D4254"/>
    <w:rsid w:val="006A4807"/>
    <w:rsid w:val="00AD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1821D"/>
  <w15:docId w15:val="{82F6DCD8-853D-4E9E-9C5F-D80C26D95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8</Words>
  <Characters>5912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cel Wilhelm</cp:lastModifiedBy>
  <cp:revision>10</cp:revision>
  <dcterms:created xsi:type="dcterms:W3CDTF">2017-02-28T11:18:00Z</dcterms:created>
  <dcterms:modified xsi:type="dcterms:W3CDTF">2025-10-16T14:39:00Z</dcterms:modified>
  <cp:category/>
</cp:coreProperties>
</file>